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B2E44A" w14:textId="2A93AA9E" w:rsidR="00162260" w:rsidRPr="00606110" w:rsidRDefault="00162260" w:rsidP="00162260">
      <w:pPr>
        <w:jc w:val="center"/>
        <w:textAlignment w:val="baseline"/>
        <w:rPr>
          <w:rFonts w:eastAsia="Times New Roman" w:cs="Times New Roman"/>
          <w:lang w:val="en-IE" w:eastAsia="en-GB"/>
        </w:rPr>
      </w:pPr>
      <w:bookmarkStart w:id="0" w:name="_GoBack"/>
      <w:r w:rsidRPr="00606110">
        <w:rPr>
          <w:rFonts w:eastAsia="Times New Roman" w:cs="Calibri"/>
          <w:b/>
          <w:bCs/>
          <w:lang w:val="en-IE" w:eastAsia="en-GB"/>
        </w:rPr>
        <w:t>Table</w:t>
      </w:r>
      <w:bookmarkEnd w:id="0"/>
      <w:r w:rsidRPr="00606110">
        <w:rPr>
          <w:rFonts w:eastAsia="Times New Roman" w:cs="Calibri"/>
          <w:b/>
          <w:bCs/>
          <w:lang w:val="en-IE" w:eastAsia="en-GB"/>
        </w:rPr>
        <w:t xml:space="preserve"> </w:t>
      </w:r>
      <w:r w:rsidR="0002169C">
        <w:rPr>
          <w:rFonts w:eastAsia="Times New Roman" w:cs="Calibri"/>
          <w:b/>
          <w:bCs/>
          <w:lang w:val="en-IE" w:eastAsia="en-GB"/>
        </w:rPr>
        <w:t>S1</w:t>
      </w:r>
      <w:r>
        <w:rPr>
          <w:rFonts w:eastAsia="Times New Roman" w:cs="Calibri"/>
          <w:lang w:val="en-IE" w:eastAsia="en-GB"/>
        </w:rPr>
        <w:t>.</w:t>
      </w:r>
      <w:r w:rsidRPr="00606110">
        <w:rPr>
          <w:rFonts w:eastAsia="Times New Roman" w:cs="Calibri"/>
          <w:lang w:val="en-IE" w:eastAsia="en-GB"/>
        </w:rPr>
        <w:t xml:space="preserve"> Key </w:t>
      </w:r>
      <w:r>
        <w:rPr>
          <w:rFonts w:eastAsia="Times New Roman" w:cs="Calibri"/>
          <w:lang w:val="en-IE" w:eastAsia="en-GB"/>
        </w:rPr>
        <w:t>a</w:t>
      </w:r>
      <w:r w:rsidRPr="00606110">
        <w:rPr>
          <w:rFonts w:eastAsia="Times New Roman" w:cs="Calibri"/>
          <w:lang w:val="en-IE" w:eastAsia="en-GB"/>
        </w:rPr>
        <w:t xml:space="preserve">ssessment </w:t>
      </w:r>
      <w:r>
        <w:rPr>
          <w:rFonts w:eastAsia="Times New Roman" w:cs="Calibri"/>
          <w:lang w:val="en-IE" w:eastAsia="en-GB"/>
        </w:rPr>
        <w:t>d</w:t>
      </w:r>
      <w:r w:rsidRPr="00606110">
        <w:rPr>
          <w:rFonts w:eastAsia="Times New Roman" w:cs="Calibri"/>
          <w:lang w:val="en-IE" w:eastAsia="en-GB"/>
        </w:rPr>
        <w:t xml:space="preserve">omains and </w:t>
      </w:r>
      <w:r>
        <w:rPr>
          <w:rFonts w:eastAsia="Times New Roman" w:cs="Calibri"/>
          <w:lang w:val="en-IE" w:eastAsia="en-GB"/>
        </w:rPr>
        <w:t>m</w:t>
      </w:r>
      <w:r w:rsidRPr="00606110">
        <w:rPr>
          <w:rFonts w:eastAsia="Times New Roman" w:cs="Calibri"/>
          <w:lang w:val="en-IE" w:eastAsia="en-GB"/>
        </w:rPr>
        <w:t xml:space="preserve">easures captured in questionnaires for participants with </w:t>
      </w:r>
      <w:proofErr w:type="spellStart"/>
      <w:r w:rsidRPr="00606110">
        <w:rPr>
          <w:rFonts w:eastAsia="Times New Roman" w:cs="Calibri"/>
          <w:lang w:val="en-IE" w:eastAsia="en-GB"/>
        </w:rPr>
        <w:t>multimorbidity</w:t>
      </w:r>
      <w:proofErr w:type="spellEnd"/>
      <w:r w:rsidR="0002169C">
        <w:rPr>
          <w:rFonts w:eastAsia="Times New Roman" w:cs="Calibri"/>
          <w:lang w:val="en-IE" w:eastAsia="en-GB"/>
        </w:rPr>
        <w:t>.</w:t>
      </w:r>
    </w:p>
    <w:tbl>
      <w:tblPr>
        <w:tblW w:w="862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2968"/>
        <w:gridCol w:w="877"/>
        <w:gridCol w:w="923"/>
        <w:gridCol w:w="2160"/>
      </w:tblGrid>
      <w:tr w:rsidR="00162260" w:rsidRPr="00155701" w14:paraId="14694B98" w14:textId="77777777" w:rsidTr="004A488A">
        <w:trPr>
          <w:trHeight w:val="900"/>
        </w:trPr>
        <w:tc>
          <w:tcPr>
            <w:tcW w:w="15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4C6E7"/>
            <w:vAlign w:val="center"/>
            <w:hideMark/>
          </w:tcPr>
          <w:p w14:paraId="0CECF9A0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b/>
                <w:bCs/>
                <w:lang w:eastAsia="en-GB"/>
              </w:rPr>
              <w:t>Domain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31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4C6E7"/>
            <w:vAlign w:val="center"/>
            <w:hideMark/>
          </w:tcPr>
          <w:p w14:paraId="7A3123A6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b/>
                <w:bCs/>
                <w:lang w:eastAsia="en-GB"/>
              </w:rPr>
              <w:t>Measure(s)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4C6E7"/>
            <w:vAlign w:val="center"/>
            <w:hideMark/>
          </w:tcPr>
          <w:p w14:paraId="4A317DCE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b/>
                <w:bCs/>
                <w:lang w:eastAsia="en-GB"/>
              </w:rPr>
              <w:t>Arms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4C6E7"/>
            <w:vAlign w:val="center"/>
            <w:hideMark/>
          </w:tcPr>
          <w:p w14:paraId="67B43441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b/>
                <w:bCs/>
                <w:lang w:eastAsia="en-GB"/>
              </w:rPr>
              <w:t>Time Point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21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4C6E7"/>
            <w:vAlign w:val="center"/>
            <w:hideMark/>
          </w:tcPr>
          <w:p w14:paraId="07459B73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b/>
                <w:bCs/>
                <w:lang w:eastAsia="en-GB"/>
              </w:rPr>
              <w:t>Rationale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</w:tr>
      <w:tr w:rsidR="00162260" w:rsidRPr="00155701" w14:paraId="64E18816" w14:textId="77777777" w:rsidTr="004A488A">
        <w:trPr>
          <w:trHeight w:val="2160"/>
        </w:trPr>
        <w:tc>
          <w:tcPr>
            <w:tcW w:w="15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685BE44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Demographics 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31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3E10B72" w14:textId="77777777" w:rsidR="00162260" w:rsidRPr="00606110" w:rsidRDefault="00162260" w:rsidP="00162260">
            <w:pPr>
              <w:pStyle w:val="ListParagraph"/>
              <w:numPr>
                <w:ilvl w:val="0"/>
                <w:numId w:val="5"/>
              </w:num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val="en-IE" w:eastAsia="en-GB"/>
              </w:rPr>
              <w:t>Information on gender, date of birth, ethnicity, marital status, educational level, living alone / with others, employment status, primary occupation  </w:t>
            </w:r>
          </w:p>
        </w:tc>
        <w:tc>
          <w:tcPr>
            <w:tcW w:w="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B80FEF7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1, 2, 3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EC20872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T1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21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4CAD887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To perform inferential statistics and to include as covariates during analysis of primary and secondary outcomes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</w:tr>
      <w:tr w:rsidR="00162260" w:rsidRPr="00155701" w14:paraId="4C8B606E" w14:textId="77777777" w:rsidTr="004A488A">
        <w:trPr>
          <w:trHeight w:val="1575"/>
        </w:trPr>
        <w:tc>
          <w:tcPr>
            <w:tcW w:w="15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B2E940D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Comorbidity Index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31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4F28B52" w14:textId="77777777" w:rsidR="00162260" w:rsidRPr="00606110" w:rsidRDefault="00162260" w:rsidP="00162260">
            <w:pPr>
              <w:pStyle w:val="ListParagraph"/>
              <w:numPr>
                <w:ilvl w:val="0"/>
                <w:numId w:val="5"/>
              </w:num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val="en-IE" w:eastAsia="en-GB"/>
              </w:rPr>
              <w:t>Type and number of comorbidities and perceived burden of comorbidities </w:t>
            </w:r>
          </w:p>
        </w:tc>
        <w:tc>
          <w:tcPr>
            <w:tcW w:w="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7D77F09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1, 2, 3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1316997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T1, T2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21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FACA037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This data will provide insight into how self-management influenced the perceived burden of comorbidities. This data will be used during the cost-effectiveness analysis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</w:tr>
      <w:tr w:rsidR="00162260" w:rsidRPr="00155701" w14:paraId="677B9C44" w14:textId="77777777" w:rsidTr="004A488A">
        <w:trPr>
          <w:trHeight w:val="1575"/>
        </w:trPr>
        <w:tc>
          <w:tcPr>
            <w:tcW w:w="15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9FF3EF2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Impact evaluation 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31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01E7B5D" w14:textId="77777777" w:rsidR="00162260" w:rsidRPr="00606110" w:rsidRDefault="00162260" w:rsidP="00162260">
            <w:pPr>
              <w:pStyle w:val="ListParagraph"/>
              <w:numPr>
                <w:ilvl w:val="0"/>
                <w:numId w:val="5"/>
              </w:num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val="en-IE" w:eastAsia="en-GB"/>
              </w:rPr>
              <w:t>Custom questionnaire to assess participants’ opinions on the utility of the ProACT platform </w:t>
            </w:r>
          </w:p>
        </w:tc>
        <w:tc>
          <w:tcPr>
            <w:tcW w:w="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C6F9A7E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1, 2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086A96B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T2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21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91E38F4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To capture participants’ perceptions of their experiences with ProACT (e.g., in relation to disease management, HCU increase/decrease, and/or care support independence). This data may be used to support exploitation strategies and business opportunities / new business models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</w:tr>
      <w:tr w:rsidR="00162260" w:rsidRPr="00155701" w14:paraId="67A90EE3" w14:textId="77777777" w:rsidTr="004A488A">
        <w:trPr>
          <w:trHeight w:val="1575"/>
        </w:trPr>
        <w:tc>
          <w:tcPr>
            <w:tcW w:w="15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C26BC51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Self-management: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  <w:p w14:paraId="45131A36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Digital health literacy &amp; knowledge 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31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8E15898" w14:textId="77777777" w:rsidR="00162260" w:rsidRPr="00606110" w:rsidRDefault="00162260" w:rsidP="00162260">
            <w:pPr>
              <w:pStyle w:val="ListParagraph"/>
              <w:numPr>
                <w:ilvl w:val="0"/>
                <w:numId w:val="5"/>
              </w:numPr>
              <w:textAlignment w:val="baseline"/>
              <w:rPr>
                <w:rFonts w:eastAsia="Cambria" w:cs="Cambria"/>
                <w:lang w:val="nl-NL" w:eastAsia="en-GB"/>
              </w:rPr>
            </w:pPr>
            <w:r w:rsidRPr="00606110">
              <w:rPr>
                <w:rFonts w:eastAsia="Cambria" w:cs="Cambria"/>
                <w:lang w:eastAsia="en-GB"/>
              </w:rPr>
              <w:t>HLS-EU-Q16 [40]</w:t>
            </w:r>
          </w:p>
          <w:p w14:paraId="481083EE" w14:textId="77777777" w:rsidR="00162260" w:rsidRPr="00606110" w:rsidRDefault="00162260" w:rsidP="00162260">
            <w:pPr>
              <w:pStyle w:val="ListParagraph"/>
              <w:numPr>
                <w:ilvl w:val="0"/>
                <w:numId w:val="5"/>
              </w:numPr>
              <w:textAlignment w:val="baseline"/>
              <w:rPr>
                <w:rFonts w:eastAsia="Cambria" w:cs="Cambria"/>
                <w:lang w:val="en-IE" w:eastAsia="en-GB"/>
              </w:rPr>
            </w:pPr>
            <w:proofErr w:type="spellStart"/>
            <w:r w:rsidRPr="00606110">
              <w:rPr>
                <w:rFonts w:eastAsia="Cambria" w:cs="Cambria"/>
                <w:lang w:val="en-IE" w:eastAsia="en-GB"/>
              </w:rPr>
              <w:t>EHeals</w:t>
            </w:r>
            <w:proofErr w:type="spellEnd"/>
            <w:r w:rsidRPr="00606110">
              <w:rPr>
                <w:rFonts w:eastAsia="Cambria" w:cs="Cambria"/>
                <w:lang w:val="en-IE" w:eastAsia="en-GB"/>
              </w:rPr>
              <w:t xml:space="preserve"> [41]</w:t>
            </w:r>
          </w:p>
        </w:tc>
        <w:tc>
          <w:tcPr>
            <w:tcW w:w="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CA20A97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1, 2, 3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F7D277C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T1, T2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21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F6097B6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When using ProACT, participants may learn about their diseases and improve their disease-specific management 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</w:tr>
      <w:tr w:rsidR="00162260" w:rsidRPr="00155701" w14:paraId="311FAC26" w14:textId="77777777" w:rsidTr="004A488A">
        <w:trPr>
          <w:trHeight w:val="1575"/>
        </w:trPr>
        <w:tc>
          <w:tcPr>
            <w:tcW w:w="15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BACF859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lastRenderedPageBreak/>
              <w:t>Quality of life 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31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5C05F07" w14:textId="77777777" w:rsidR="00162260" w:rsidRPr="00606110" w:rsidRDefault="00162260" w:rsidP="00162260">
            <w:pPr>
              <w:pStyle w:val="ListParagraph"/>
              <w:numPr>
                <w:ilvl w:val="0"/>
                <w:numId w:val="6"/>
              </w:num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EQ-5D-5L [42]  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  <w:p w14:paraId="100A4A37" w14:textId="77777777" w:rsidR="00162260" w:rsidRPr="00606110" w:rsidRDefault="00162260" w:rsidP="00162260">
            <w:pPr>
              <w:pStyle w:val="ListParagraph"/>
              <w:numPr>
                <w:ilvl w:val="0"/>
                <w:numId w:val="6"/>
              </w:num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CASP-19 [43] 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5CDDC12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1, 2, 3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580924D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T1, T2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21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079863D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Quality of life measures are used to determine quality adjusted life years (QALYS). Quality of life is one of the primary outcomes of this study 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</w:tr>
      <w:tr w:rsidR="00162260" w:rsidRPr="00155701" w14:paraId="05D4548F" w14:textId="77777777" w:rsidTr="004A488A">
        <w:trPr>
          <w:trHeight w:val="1395"/>
        </w:trPr>
        <w:tc>
          <w:tcPr>
            <w:tcW w:w="15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71C0D6A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 xml:space="preserve">Healthcare </w:t>
            </w:r>
            <w:proofErr w:type="spellStart"/>
            <w:r w:rsidRPr="00606110">
              <w:rPr>
                <w:rFonts w:eastAsia="Cambria" w:cs="Cambria"/>
                <w:lang w:eastAsia="en-GB"/>
              </w:rPr>
              <w:t>utilisation</w:t>
            </w:r>
            <w:proofErr w:type="spellEnd"/>
            <w:r w:rsidRPr="00606110">
              <w:rPr>
                <w:rFonts w:eastAsia="Cambria" w:cs="Cambria"/>
                <w:lang w:eastAsia="en-GB"/>
              </w:rPr>
              <w:t xml:space="preserve"> (HCU) 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31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A3B6CA7" w14:textId="77777777" w:rsidR="00162260" w:rsidRPr="00606110" w:rsidRDefault="00162260" w:rsidP="00162260">
            <w:pPr>
              <w:pStyle w:val="ListParagraph"/>
              <w:numPr>
                <w:ilvl w:val="0"/>
                <w:numId w:val="7"/>
              </w:num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Custom questionnaire on HCU over past month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4C43801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1, 2, 3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6A56971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Monthly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21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2CAB6D2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HCU information is required to determine the potential cost-effectiveness of the ProACT platform. Monthly data capture minimizes the recall bias and ensures more accurate cost calculations. HCU is one of the primary outcomes of this study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</w:tr>
      <w:tr w:rsidR="00162260" w:rsidRPr="00155701" w14:paraId="4DE797DD" w14:textId="77777777" w:rsidTr="004A488A">
        <w:trPr>
          <w:trHeight w:val="1080"/>
        </w:trPr>
        <w:tc>
          <w:tcPr>
            <w:tcW w:w="15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DBCA341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Self-management effectiveness: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  <w:p w14:paraId="08CFBC06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Medication  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31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46CE9A1" w14:textId="77777777" w:rsidR="00162260" w:rsidRPr="00606110" w:rsidRDefault="00162260" w:rsidP="00162260">
            <w:pPr>
              <w:pStyle w:val="ListParagraph"/>
              <w:numPr>
                <w:ilvl w:val="0"/>
                <w:numId w:val="7"/>
              </w:num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5-item Medication Adherence Report Scale (MARS-5) [44] 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  <w:p w14:paraId="014B88DA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  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9CDD1FC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1, 2, 3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7FD92A0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T1, T2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21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5EF06E0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Improved adherence to medication is considered to be an aspect of self-management. This data will help to determine if self-management is improved when using the ProACT system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</w:tr>
      <w:tr w:rsidR="00162260" w:rsidRPr="00155701" w14:paraId="77825830" w14:textId="77777777" w:rsidTr="004A488A">
        <w:trPr>
          <w:trHeight w:val="2280"/>
        </w:trPr>
        <w:tc>
          <w:tcPr>
            <w:tcW w:w="15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8B9E6FB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val="en-IE" w:eastAsia="en-GB"/>
              </w:rPr>
              <w:t> </w:t>
            </w:r>
            <w:r w:rsidRPr="00FC2F88">
              <w:br/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  <w:r w:rsidRPr="00FC2F88">
              <w:br/>
            </w:r>
            <w:r w:rsidRPr="00606110">
              <w:rPr>
                <w:rFonts w:eastAsia="Cambria" w:cs="Cambria"/>
                <w:lang w:eastAsia="en-GB"/>
              </w:rPr>
              <w:t>Self-management: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  <w:p w14:paraId="1EDF0207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Self-efficacy, self-care &amp; health literacy 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  <w:p w14:paraId="6C5D8E06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val="en-IE" w:eastAsia="en-GB"/>
              </w:rPr>
              <w:t> </w:t>
            </w:r>
            <w:r w:rsidRPr="00FC2F88">
              <w:br/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31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C1E60F5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  <w:p w14:paraId="147A7CAF" w14:textId="77777777" w:rsidR="00162260" w:rsidRPr="00606110" w:rsidRDefault="00162260" w:rsidP="00162260">
            <w:pPr>
              <w:pStyle w:val="ListParagraph"/>
              <w:numPr>
                <w:ilvl w:val="0"/>
                <w:numId w:val="8"/>
              </w:numPr>
              <w:textAlignment w:val="baseline"/>
              <w:rPr>
                <w:rFonts w:eastAsia="Cambria" w:cs="Cambria"/>
                <w:lang w:eastAsia="en-GB"/>
              </w:rPr>
            </w:pPr>
            <w:r w:rsidRPr="00606110">
              <w:rPr>
                <w:rFonts w:eastAsia="Cambria" w:cs="Cambria"/>
                <w:lang w:eastAsia="en-GB"/>
              </w:rPr>
              <w:t>Self-Care Chronic Illness Inventory [45]</w:t>
            </w:r>
          </w:p>
          <w:p w14:paraId="3A0E0BB5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 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7E3F931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1, 2, 3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FDBAFDC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T1, T2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21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9F64357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These questionnaires capture participants’ self-efficacy, self-management and health literacy as they relate to dealing with comorbidities: all important attributes of multimorbidity self-management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</w:tr>
      <w:tr w:rsidR="00162260" w:rsidRPr="00155701" w14:paraId="42103211" w14:textId="77777777" w:rsidTr="004A488A">
        <w:trPr>
          <w:trHeight w:val="945"/>
        </w:trPr>
        <w:tc>
          <w:tcPr>
            <w:tcW w:w="15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E7E25BE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lastRenderedPageBreak/>
              <w:t>Technology use and proficiency / digital literacy 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31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87AD10D" w14:textId="77777777" w:rsidR="00162260" w:rsidRPr="00606110" w:rsidRDefault="00162260" w:rsidP="00162260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 xml:space="preserve">The Mobile Device Proficiency Scale [46] 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AB2B033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1, 2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41E4B27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T1, T2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21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935DA9B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Participants might improve their digital skills by using ProACT. Technical skills might also be important in understanding the relationship between the adoption and effectiveness of the self-management technology   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</w:tr>
      <w:tr w:rsidR="00162260" w:rsidRPr="00155701" w14:paraId="76DE94FE" w14:textId="77777777" w:rsidTr="004A488A">
        <w:trPr>
          <w:trHeight w:val="1200"/>
        </w:trPr>
        <w:tc>
          <w:tcPr>
            <w:tcW w:w="15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25D9424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Technology adoption and acceptance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31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B08D403" w14:textId="77777777" w:rsidR="00162260" w:rsidRPr="00606110" w:rsidRDefault="00162260" w:rsidP="00162260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UTAUT-2 questionnaire [47]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CBA5400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1, 2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3357DD6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T2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21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6293B8F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From an implementation science perspective, it is important to investigate how likely it is that participants will adopt the ProACT technology, besides exploring its effectiveness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</w:tr>
      <w:tr w:rsidR="00162260" w:rsidRPr="00155701" w14:paraId="5C1E338D" w14:textId="77777777" w:rsidTr="004A488A">
        <w:trPr>
          <w:trHeight w:val="1200"/>
        </w:trPr>
        <w:tc>
          <w:tcPr>
            <w:tcW w:w="15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406CF61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Usability 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31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44EA6DD" w14:textId="77777777" w:rsidR="00162260" w:rsidRPr="00606110" w:rsidRDefault="00162260" w:rsidP="00162260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User Burden Scale [48]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86431F7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1, 2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6DDCE16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T2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21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637F77B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Data collected with the User Burden Scale can help us to determine if and what user experience issues prevent adoption of the technology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</w:tr>
      <w:tr w:rsidR="00162260" w:rsidRPr="00155701" w14:paraId="59316356" w14:textId="77777777" w:rsidTr="004A488A">
        <w:trPr>
          <w:trHeight w:val="1200"/>
        </w:trPr>
        <w:tc>
          <w:tcPr>
            <w:tcW w:w="15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DAC8A75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val="en-IE" w:eastAsia="en-GB"/>
              </w:rPr>
              <w:t>Health support system</w:t>
            </w:r>
          </w:p>
        </w:tc>
        <w:tc>
          <w:tcPr>
            <w:tcW w:w="31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F486300" w14:textId="77777777" w:rsidR="00162260" w:rsidRPr="00606110" w:rsidRDefault="00162260" w:rsidP="00162260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Custom questionnaire to assess the type and strength of participants’ health support system</w:t>
            </w:r>
          </w:p>
        </w:tc>
        <w:tc>
          <w:tcPr>
            <w:tcW w:w="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70ACF32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1, 2, 3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4BB5C9F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T1, T2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21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2DD2716" w14:textId="77777777" w:rsidR="00162260" w:rsidRPr="00606110" w:rsidRDefault="00162260" w:rsidP="004A488A">
            <w:p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 xml:space="preserve">This data will provide insight into how the self-management of </w:t>
            </w:r>
            <w:r>
              <w:rPr>
                <w:rFonts w:eastAsia="Cambria" w:cs="Cambria"/>
                <w:lang w:eastAsia="en-GB"/>
              </w:rPr>
              <w:t>participants</w:t>
            </w:r>
            <w:r w:rsidRPr="00606110">
              <w:rPr>
                <w:rFonts w:eastAsia="Cambria" w:cs="Cambria"/>
                <w:lang w:eastAsia="en-GB"/>
              </w:rPr>
              <w:t xml:space="preserve"> is affected by their social context. It can help to understand the social networks of </w:t>
            </w:r>
            <w:r>
              <w:rPr>
                <w:rFonts w:eastAsia="Cambria" w:cs="Cambria"/>
                <w:lang w:eastAsia="en-GB"/>
              </w:rPr>
              <w:t>participants</w:t>
            </w:r>
            <w:r w:rsidRPr="00606110">
              <w:rPr>
                <w:rFonts w:eastAsia="Cambria" w:cs="Cambria"/>
                <w:lang w:eastAsia="en-GB"/>
              </w:rPr>
              <w:t xml:space="preserve"> and how it impacts their use of ProACT.</w:t>
            </w:r>
          </w:p>
        </w:tc>
      </w:tr>
      <w:tr w:rsidR="00162260" w14:paraId="6EFF6332" w14:textId="77777777" w:rsidTr="004A488A">
        <w:trPr>
          <w:trHeight w:val="1200"/>
        </w:trPr>
        <w:tc>
          <w:tcPr>
            <w:tcW w:w="15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6BCCD1B" w14:textId="77777777" w:rsidR="00162260" w:rsidRPr="00606110" w:rsidRDefault="00162260" w:rsidP="004A488A">
            <w:pPr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val="en-IE" w:eastAsia="en-GB"/>
              </w:rPr>
              <w:lastRenderedPageBreak/>
              <w:t>Expectations of Aging (To be measured in Belgium only)</w:t>
            </w:r>
          </w:p>
        </w:tc>
        <w:tc>
          <w:tcPr>
            <w:tcW w:w="310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415701C" w14:textId="77777777" w:rsidR="00162260" w:rsidRPr="00606110" w:rsidRDefault="00162260" w:rsidP="004A488A">
            <w:pPr>
              <w:pStyle w:val="ListParagraph"/>
              <w:numPr>
                <w:ilvl w:val="1"/>
                <w:numId w:val="1"/>
              </w:numPr>
              <w:ind w:left="360"/>
              <w:rPr>
                <w:rFonts w:eastAsia="Cambria" w:cs="Cambria"/>
                <w:lang w:eastAsia="en-GB"/>
              </w:rPr>
            </w:pPr>
            <w:r w:rsidRPr="00606110">
              <w:rPr>
                <w:rFonts w:eastAsia="Cambria" w:cs="Cambria"/>
                <w:lang w:eastAsia="en-GB"/>
              </w:rPr>
              <w:t xml:space="preserve">The ERA-12 [49] </w:t>
            </w:r>
          </w:p>
        </w:tc>
        <w:tc>
          <w:tcPr>
            <w:tcW w:w="8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57A99D7" w14:textId="77777777" w:rsidR="00162260" w:rsidRPr="00606110" w:rsidRDefault="00162260" w:rsidP="004A488A">
            <w:pPr>
              <w:jc w:val="center"/>
              <w:rPr>
                <w:rFonts w:eastAsia="Cambria" w:cs="Cambria"/>
                <w:lang w:eastAsia="en-GB"/>
              </w:rPr>
            </w:pPr>
            <w:r w:rsidRPr="00606110">
              <w:rPr>
                <w:rFonts w:eastAsia="Cambria" w:cs="Cambria"/>
                <w:lang w:eastAsia="en-GB"/>
              </w:rPr>
              <w:t>1, 2, 3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B6CCBBC" w14:textId="77777777" w:rsidR="00162260" w:rsidRPr="00606110" w:rsidRDefault="00162260" w:rsidP="004A488A">
            <w:pPr>
              <w:jc w:val="center"/>
              <w:rPr>
                <w:rFonts w:eastAsia="Cambria" w:cs="Cambria"/>
                <w:lang w:eastAsia="en-GB"/>
              </w:rPr>
            </w:pPr>
            <w:r w:rsidRPr="00606110">
              <w:rPr>
                <w:rFonts w:eastAsia="Cambria" w:cs="Cambria"/>
                <w:lang w:eastAsia="en-GB"/>
              </w:rPr>
              <w:t>T1, T2</w:t>
            </w:r>
          </w:p>
        </w:tc>
        <w:tc>
          <w:tcPr>
            <w:tcW w:w="21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7D0C417" w14:textId="77777777" w:rsidR="00162260" w:rsidRPr="00606110" w:rsidRDefault="00162260" w:rsidP="004A488A">
            <w:pPr>
              <w:rPr>
                <w:rFonts w:eastAsia="Cambria" w:cs="Cambria"/>
                <w:lang w:eastAsia="en-GB"/>
              </w:rPr>
            </w:pPr>
            <w:r w:rsidRPr="00606110">
              <w:rPr>
                <w:rFonts w:eastAsia="Cambria" w:cs="Cambria"/>
                <w:lang w:eastAsia="en-GB"/>
              </w:rPr>
              <w:t>This data will provide insight into participants’ expectations regarding aging</w:t>
            </w:r>
          </w:p>
        </w:tc>
      </w:tr>
    </w:tbl>
    <w:p w14:paraId="568D61E2" w14:textId="77777777" w:rsidR="00162260" w:rsidRDefault="00162260" w:rsidP="00162260">
      <w:pPr>
        <w:textAlignment w:val="baseline"/>
        <w:rPr>
          <w:rFonts w:ascii="Calibri" w:eastAsia="Times New Roman" w:hAnsi="Calibri" w:cs="Calibri"/>
          <w:sz w:val="20"/>
          <w:szCs w:val="20"/>
          <w:lang w:val="en-IE" w:eastAsia="en-GB"/>
        </w:rPr>
      </w:pPr>
      <w:r w:rsidRPr="00155701">
        <w:rPr>
          <w:rFonts w:ascii="Calibri" w:eastAsia="Times New Roman" w:hAnsi="Calibri" w:cs="Calibri"/>
          <w:sz w:val="20"/>
          <w:szCs w:val="20"/>
          <w:lang w:val="en-IE" w:eastAsia="en-GB"/>
        </w:rPr>
        <w:t> </w:t>
      </w:r>
    </w:p>
    <w:p w14:paraId="08F10A86" w14:textId="77777777" w:rsidR="00162260" w:rsidRDefault="00162260" w:rsidP="00162260">
      <w:pPr>
        <w:textAlignment w:val="baseline"/>
        <w:rPr>
          <w:rFonts w:ascii="Calibri" w:eastAsia="Times New Roman" w:hAnsi="Calibri" w:cs="Calibri"/>
          <w:sz w:val="20"/>
          <w:szCs w:val="20"/>
          <w:lang w:val="en-IE" w:eastAsia="en-GB"/>
        </w:rPr>
      </w:pPr>
    </w:p>
    <w:p w14:paraId="222D6DFB" w14:textId="77777777" w:rsidR="00162260" w:rsidRPr="00155701" w:rsidRDefault="00162260" w:rsidP="00162260">
      <w:pPr>
        <w:textAlignment w:val="baseline"/>
        <w:rPr>
          <w:rFonts w:ascii="Verdana" w:eastAsia="Times New Roman" w:hAnsi="Verdana" w:cs="Times New Roman"/>
          <w:sz w:val="22"/>
          <w:szCs w:val="22"/>
          <w:lang w:val="en-IE" w:eastAsia="en-GB"/>
        </w:rPr>
      </w:pPr>
    </w:p>
    <w:p w14:paraId="43E0EB9C" w14:textId="79B9F76A" w:rsidR="00162260" w:rsidRPr="00606110" w:rsidRDefault="00162260" w:rsidP="00162260">
      <w:pPr>
        <w:jc w:val="center"/>
        <w:textAlignment w:val="baseline"/>
        <w:rPr>
          <w:rFonts w:eastAsia="Times New Roman" w:cs="Calibri"/>
          <w:lang w:val="en-IE" w:eastAsia="en-GB"/>
        </w:rPr>
      </w:pPr>
      <w:r w:rsidRPr="00606110">
        <w:rPr>
          <w:rFonts w:eastAsia="Times New Roman" w:cs="Calibri"/>
          <w:b/>
          <w:bCs/>
          <w:lang w:val="en-IE" w:eastAsia="en-GB"/>
        </w:rPr>
        <w:t xml:space="preserve">Table </w:t>
      </w:r>
      <w:r w:rsidR="0002169C">
        <w:rPr>
          <w:rFonts w:eastAsia="Times New Roman" w:cs="Calibri"/>
          <w:b/>
          <w:bCs/>
          <w:lang w:val="en-IE" w:eastAsia="en-GB"/>
        </w:rPr>
        <w:t>S2</w:t>
      </w:r>
      <w:r>
        <w:rPr>
          <w:rFonts w:eastAsia="Times New Roman" w:cs="Calibri"/>
          <w:b/>
          <w:bCs/>
          <w:lang w:val="en-IE" w:eastAsia="en-GB"/>
        </w:rPr>
        <w:t>.</w:t>
      </w:r>
      <w:r w:rsidRPr="00606110">
        <w:rPr>
          <w:rFonts w:eastAsia="Times New Roman" w:cs="Calibri"/>
          <w:lang w:val="en-IE" w:eastAsia="en-GB"/>
        </w:rPr>
        <w:t xml:space="preserve"> Key </w:t>
      </w:r>
      <w:r>
        <w:rPr>
          <w:rFonts w:eastAsia="Times New Roman" w:cs="Calibri"/>
          <w:lang w:val="en-IE" w:eastAsia="en-GB"/>
        </w:rPr>
        <w:t>a</w:t>
      </w:r>
      <w:r w:rsidRPr="00606110">
        <w:rPr>
          <w:rFonts w:eastAsia="Times New Roman" w:cs="Calibri"/>
          <w:lang w:val="en-IE" w:eastAsia="en-GB"/>
        </w:rPr>
        <w:t xml:space="preserve">ssessment </w:t>
      </w:r>
      <w:r>
        <w:rPr>
          <w:rFonts w:eastAsia="Times New Roman" w:cs="Calibri"/>
          <w:lang w:val="en-IE" w:eastAsia="en-GB"/>
        </w:rPr>
        <w:t>d</w:t>
      </w:r>
      <w:r w:rsidRPr="00606110">
        <w:rPr>
          <w:rFonts w:eastAsia="Times New Roman" w:cs="Calibri"/>
          <w:lang w:val="en-IE" w:eastAsia="en-GB"/>
        </w:rPr>
        <w:t xml:space="preserve">omains and </w:t>
      </w:r>
      <w:r>
        <w:rPr>
          <w:rFonts w:eastAsia="Times New Roman" w:cs="Calibri"/>
          <w:lang w:val="en-IE" w:eastAsia="en-GB"/>
        </w:rPr>
        <w:t>m</w:t>
      </w:r>
      <w:r w:rsidRPr="00606110">
        <w:rPr>
          <w:rFonts w:eastAsia="Times New Roman" w:cs="Calibri"/>
          <w:lang w:val="en-IE" w:eastAsia="en-GB"/>
        </w:rPr>
        <w:t>easures captured through system data and interviews for participants with multimorbidity (Trial Arms 1 &amp; 2)</w:t>
      </w:r>
      <w:r w:rsidR="0002169C">
        <w:rPr>
          <w:rFonts w:eastAsia="Times New Roman" w:cs="Calibri"/>
          <w:lang w:val="en-IE" w:eastAsia="en-GB"/>
        </w:rPr>
        <w:t>.</w:t>
      </w:r>
    </w:p>
    <w:p w14:paraId="26BB86B5" w14:textId="77777777" w:rsidR="00162260" w:rsidRPr="00155701" w:rsidRDefault="00162260" w:rsidP="00162260">
      <w:pPr>
        <w:jc w:val="center"/>
        <w:textAlignment w:val="baseline"/>
        <w:rPr>
          <w:rFonts w:ascii="Verdana" w:eastAsia="Times New Roman" w:hAnsi="Verdana" w:cs="Times New Roman"/>
          <w:sz w:val="22"/>
          <w:szCs w:val="22"/>
          <w:lang w:val="en-IE" w:eastAsia="en-GB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5"/>
        <w:gridCol w:w="4928"/>
        <w:gridCol w:w="2533"/>
      </w:tblGrid>
      <w:tr w:rsidR="00162260" w:rsidRPr="00155701" w14:paraId="746D4507" w14:textId="77777777" w:rsidTr="004A488A">
        <w:trPr>
          <w:trHeight w:val="315"/>
        </w:trPr>
        <w:tc>
          <w:tcPr>
            <w:tcW w:w="15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32B88BA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b/>
                <w:bCs/>
                <w:lang w:eastAsia="en-GB"/>
              </w:rPr>
              <w:t>Domain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4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828F92C" w14:textId="77777777" w:rsidR="00162260" w:rsidRPr="00606110" w:rsidRDefault="00162260" w:rsidP="004A488A">
            <w:pPr>
              <w:ind w:left="360" w:hanging="360"/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b/>
                <w:bCs/>
                <w:lang w:eastAsia="en-GB"/>
              </w:rPr>
              <w:t>Measure(s)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25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6EBF045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b/>
                <w:bCs/>
                <w:lang w:eastAsia="en-GB"/>
              </w:rPr>
              <w:t>Assessment Timepoint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</w:tr>
      <w:tr w:rsidR="00162260" w:rsidRPr="00155701" w14:paraId="5EE4CED6" w14:textId="77777777" w:rsidTr="004A488A">
        <w:trPr>
          <w:trHeight w:val="1200"/>
        </w:trPr>
        <w:tc>
          <w:tcPr>
            <w:tcW w:w="15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EFE2611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ProACT engagement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4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7070BB5" w14:textId="77777777" w:rsidR="00162260" w:rsidRPr="00606110" w:rsidRDefault="00162260" w:rsidP="00162260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Engagement with symptom and lifestyle monitoring and education sections of the CareApp, as well as other sections of the CareApp (e.g., the option to share data with care network members)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25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458D4B5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Continuous data &amp; Qualitative interview at T2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</w:tr>
      <w:tr w:rsidR="00162260" w:rsidRPr="00155701" w14:paraId="5242898A" w14:textId="77777777" w:rsidTr="004A488A">
        <w:trPr>
          <w:trHeight w:val="1200"/>
        </w:trPr>
        <w:tc>
          <w:tcPr>
            <w:tcW w:w="15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ADFD298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Experience of ProACT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4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79EC572" w14:textId="77777777" w:rsidR="00162260" w:rsidRPr="00606110" w:rsidRDefault="00162260" w:rsidP="00162260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Satisfaction with and attitudes in general toward the technology (e.g., its perceived benefits and challenges)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25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109710B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Continuous data &amp; Qualitative interview at T2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</w:tr>
      <w:tr w:rsidR="00162260" w:rsidRPr="00155701" w14:paraId="52608238" w14:textId="77777777" w:rsidTr="004A488A">
        <w:trPr>
          <w:trHeight w:val="1200"/>
        </w:trPr>
        <w:tc>
          <w:tcPr>
            <w:tcW w:w="15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DA3451A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Self-management effectiveness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4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B9EEBB5" w14:textId="77777777" w:rsidR="00162260" w:rsidRPr="00606110" w:rsidRDefault="00162260" w:rsidP="00162260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Lifestyle management (e.g., setting and meeting activity and/or weight goals, medication taking)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  <w:p w14:paraId="7AC562DB" w14:textId="77777777" w:rsidR="00162260" w:rsidRPr="00606110" w:rsidRDefault="00162260" w:rsidP="00162260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Control / stabilization of symptoms (observational only) over time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  <w:p w14:paraId="016E5F2D" w14:textId="77777777" w:rsidR="00162260" w:rsidRPr="00606110" w:rsidRDefault="00162260" w:rsidP="00162260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No. of triage calls to participants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25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245FF51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Continuous data &amp; Qualitative interview at T1 &amp; T2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</w:tr>
      <w:tr w:rsidR="00162260" w:rsidRPr="00155701" w14:paraId="5B0C347D" w14:textId="77777777" w:rsidTr="004A488A">
        <w:trPr>
          <w:trHeight w:val="1200"/>
        </w:trPr>
        <w:tc>
          <w:tcPr>
            <w:tcW w:w="15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B7081BC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Role of care network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49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62DDD4C" w14:textId="77777777" w:rsidR="00162260" w:rsidRPr="00606110" w:rsidRDefault="00162260" w:rsidP="00162260">
            <w:pPr>
              <w:pStyle w:val="ListParagraph"/>
              <w:numPr>
                <w:ilvl w:val="0"/>
                <w:numId w:val="4"/>
              </w:numPr>
              <w:ind w:left="360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Number and type of support relationships available in the participants’ social networks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  <w:p w14:paraId="288F517A" w14:textId="77777777" w:rsidR="00162260" w:rsidRPr="00606110" w:rsidRDefault="00162260" w:rsidP="00162260">
            <w:pPr>
              <w:pStyle w:val="ListParagraph"/>
              <w:numPr>
                <w:ilvl w:val="0"/>
                <w:numId w:val="3"/>
              </w:numPr>
              <w:ind w:left="360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Evolvement of the relationships over time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  <w:p w14:paraId="1D3576E3" w14:textId="77777777" w:rsidR="00162260" w:rsidRPr="00606110" w:rsidRDefault="00162260" w:rsidP="00162260">
            <w:pPr>
              <w:pStyle w:val="ListParagraph"/>
              <w:numPr>
                <w:ilvl w:val="0"/>
                <w:numId w:val="3"/>
              </w:numPr>
              <w:ind w:left="360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Impact of ProACT on the relationships / network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  <w:tc>
          <w:tcPr>
            <w:tcW w:w="25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71E9378" w14:textId="77777777" w:rsidR="00162260" w:rsidRPr="00606110" w:rsidRDefault="00162260" w:rsidP="004A488A">
            <w:pPr>
              <w:jc w:val="center"/>
              <w:textAlignment w:val="baseline"/>
              <w:rPr>
                <w:rFonts w:eastAsia="Cambria" w:cs="Cambria"/>
                <w:lang w:val="en-IE" w:eastAsia="en-GB"/>
              </w:rPr>
            </w:pPr>
            <w:r w:rsidRPr="00606110">
              <w:rPr>
                <w:rFonts w:eastAsia="Cambria" w:cs="Cambria"/>
                <w:lang w:eastAsia="en-GB"/>
              </w:rPr>
              <w:t>Qualitative interview at T1 &amp; T2</w:t>
            </w:r>
            <w:r w:rsidRPr="00606110">
              <w:rPr>
                <w:rFonts w:eastAsia="Cambria" w:cs="Cambria"/>
                <w:lang w:val="en-IE" w:eastAsia="en-GB"/>
              </w:rPr>
              <w:t> </w:t>
            </w:r>
          </w:p>
        </w:tc>
      </w:tr>
    </w:tbl>
    <w:p w14:paraId="39A40DDA" w14:textId="77777777" w:rsidR="003A0E66" w:rsidRDefault="003A0E66"/>
    <w:p w14:paraId="2205F8F5" w14:textId="68C9D455" w:rsidR="0055657A" w:rsidRPr="00606110" w:rsidRDefault="0055657A" w:rsidP="0055657A">
      <w:pPr>
        <w:jc w:val="center"/>
        <w:textAlignment w:val="baseline"/>
        <w:rPr>
          <w:rFonts w:eastAsia="Times New Roman" w:cs="Times New Roman"/>
          <w:lang w:val="en-IE" w:eastAsia="en-GB"/>
        </w:rPr>
      </w:pPr>
      <w:r w:rsidRPr="00606110">
        <w:rPr>
          <w:rFonts w:eastAsia="Times New Roman" w:cs="Calibri"/>
          <w:b/>
          <w:bCs/>
          <w:lang w:val="en-IE" w:eastAsia="en-GB"/>
        </w:rPr>
        <w:t xml:space="preserve">Table </w:t>
      </w:r>
      <w:r w:rsidR="0002169C">
        <w:rPr>
          <w:rFonts w:eastAsia="Times New Roman" w:cs="Calibri"/>
          <w:b/>
          <w:bCs/>
          <w:lang w:val="en-IE" w:eastAsia="en-GB"/>
        </w:rPr>
        <w:t>S3</w:t>
      </w:r>
      <w:r w:rsidRPr="00606110">
        <w:rPr>
          <w:rFonts w:eastAsia="Times New Roman" w:cs="Calibri"/>
          <w:b/>
          <w:bCs/>
          <w:lang w:val="en-IE" w:eastAsia="en-GB"/>
        </w:rPr>
        <w:t>.</w:t>
      </w:r>
      <w:r w:rsidRPr="00606110">
        <w:rPr>
          <w:rFonts w:eastAsia="Times New Roman" w:cs="Calibri"/>
          <w:lang w:val="en-IE" w:eastAsia="en-GB"/>
        </w:rPr>
        <w:t xml:space="preserve"> C</w:t>
      </w:r>
      <w:r>
        <w:rPr>
          <w:rFonts w:eastAsia="Times New Roman" w:cs="Calibri"/>
          <w:lang w:val="en-IE" w:eastAsia="en-GB"/>
        </w:rPr>
        <w:t>are network</w:t>
      </w:r>
      <w:r w:rsidRPr="00606110">
        <w:rPr>
          <w:rFonts w:eastAsia="Times New Roman" w:cs="Calibri"/>
          <w:lang w:val="en-IE" w:eastAsia="en-GB"/>
        </w:rPr>
        <w:t xml:space="preserve"> </w:t>
      </w:r>
      <w:r>
        <w:rPr>
          <w:rFonts w:eastAsia="Times New Roman" w:cs="Calibri"/>
          <w:lang w:val="en-IE" w:eastAsia="en-GB"/>
        </w:rPr>
        <w:t>k</w:t>
      </w:r>
      <w:r w:rsidRPr="00606110">
        <w:rPr>
          <w:rFonts w:eastAsia="Times New Roman" w:cs="Calibri"/>
          <w:lang w:val="en-IE" w:eastAsia="en-GB"/>
        </w:rPr>
        <w:t xml:space="preserve">ey </w:t>
      </w:r>
      <w:r>
        <w:rPr>
          <w:rFonts w:eastAsia="Times New Roman" w:cs="Calibri"/>
          <w:lang w:val="en-IE" w:eastAsia="en-GB"/>
        </w:rPr>
        <w:t>a</w:t>
      </w:r>
      <w:r w:rsidRPr="00606110">
        <w:rPr>
          <w:rFonts w:eastAsia="Times New Roman" w:cs="Calibri"/>
          <w:lang w:val="en-IE" w:eastAsia="en-GB"/>
        </w:rPr>
        <w:t xml:space="preserve">ssessment </w:t>
      </w:r>
      <w:r>
        <w:rPr>
          <w:rFonts w:eastAsia="Times New Roman" w:cs="Calibri"/>
          <w:lang w:val="en-IE" w:eastAsia="en-GB"/>
        </w:rPr>
        <w:t>d</w:t>
      </w:r>
      <w:r w:rsidRPr="00606110">
        <w:rPr>
          <w:rFonts w:eastAsia="Times New Roman" w:cs="Calibri"/>
          <w:lang w:val="en-IE" w:eastAsia="en-GB"/>
        </w:rPr>
        <w:t xml:space="preserve">omains and </w:t>
      </w:r>
      <w:r>
        <w:rPr>
          <w:rFonts w:eastAsia="Times New Roman" w:cs="Calibri"/>
          <w:lang w:val="en-IE" w:eastAsia="en-GB"/>
        </w:rPr>
        <w:t>m</w:t>
      </w:r>
      <w:r w:rsidRPr="00606110">
        <w:rPr>
          <w:rFonts w:eastAsia="Times New Roman" w:cs="Calibri"/>
          <w:lang w:val="en-IE" w:eastAsia="en-GB"/>
        </w:rPr>
        <w:t>easures</w:t>
      </w:r>
      <w:r w:rsidR="0002169C">
        <w:rPr>
          <w:rFonts w:eastAsia="Times New Roman" w:cs="Calibri"/>
          <w:lang w:val="en-IE" w:eastAsia="en-GB"/>
        </w:rPr>
        <w:t>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2520"/>
        <w:gridCol w:w="2820"/>
        <w:gridCol w:w="1620"/>
      </w:tblGrid>
      <w:tr w:rsidR="0055657A" w:rsidRPr="00155701" w14:paraId="1D69CC89" w14:textId="77777777" w:rsidTr="004A488A"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4C6E7"/>
            <w:vAlign w:val="center"/>
            <w:hideMark/>
          </w:tcPr>
          <w:p w14:paraId="5A2C8507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b/>
                <w:bCs/>
                <w:lang w:val="en-IE" w:eastAsia="en-GB"/>
              </w:rPr>
              <w:t>C</w:t>
            </w:r>
            <w:r>
              <w:rPr>
                <w:rFonts w:eastAsia="Times New Roman" w:cs="Calibri"/>
                <w:b/>
                <w:bCs/>
                <w:lang w:val="en-IE" w:eastAsia="en-GB"/>
              </w:rPr>
              <w:t xml:space="preserve">are </w:t>
            </w:r>
            <w:r w:rsidRPr="00606110">
              <w:rPr>
                <w:rFonts w:eastAsia="Times New Roman" w:cs="Calibri"/>
                <w:b/>
                <w:bCs/>
                <w:lang w:val="en-IE" w:eastAsia="en-GB"/>
              </w:rPr>
              <w:t>N</w:t>
            </w:r>
            <w:r>
              <w:rPr>
                <w:rFonts w:eastAsia="Times New Roman" w:cs="Calibri"/>
                <w:b/>
                <w:bCs/>
                <w:lang w:val="en-IE" w:eastAsia="en-GB"/>
              </w:rPr>
              <w:t>etwork</w:t>
            </w:r>
            <w:r w:rsidRPr="00606110">
              <w:rPr>
                <w:rFonts w:eastAsia="Times New Roman" w:cs="Calibri"/>
                <w:lang w:val="en-IE" w:eastAsia="en-GB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4C6E7"/>
            <w:vAlign w:val="center"/>
            <w:hideMark/>
          </w:tcPr>
          <w:p w14:paraId="78F835F5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b/>
                <w:bCs/>
                <w:lang w:val="en-IE" w:eastAsia="en-GB"/>
              </w:rPr>
              <w:t>Domain</w:t>
            </w:r>
            <w:r w:rsidRPr="00606110">
              <w:rPr>
                <w:rFonts w:eastAsia="Times New Roman" w:cs="Calibri"/>
                <w:lang w:val="en-IE" w:eastAsia="en-GB"/>
              </w:rPr>
              <w:t>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4C6E7"/>
            <w:vAlign w:val="center"/>
            <w:hideMark/>
          </w:tcPr>
          <w:p w14:paraId="653ADEBB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b/>
                <w:bCs/>
                <w:lang w:val="en-IE" w:eastAsia="en-GB"/>
              </w:rPr>
              <w:t>Measure</w:t>
            </w:r>
            <w:r w:rsidRPr="00606110">
              <w:rPr>
                <w:rFonts w:eastAsia="Times New Roman" w:cs="Calibri"/>
                <w:lang w:val="en-IE" w:eastAsia="en-GB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4C6E7"/>
            <w:vAlign w:val="center"/>
            <w:hideMark/>
          </w:tcPr>
          <w:p w14:paraId="1E7F86F9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b/>
                <w:bCs/>
                <w:lang w:val="en-IE" w:eastAsia="en-GB"/>
              </w:rPr>
              <w:t xml:space="preserve">Assessment </w:t>
            </w:r>
            <w:proofErr w:type="spellStart"/>
            <w:r w:rsidRPr="00606110">
              <w:rPr>
                <w:rFonts w:eastAsia="Times New Roman" w:cs="Calibri"/>
                <w:b/>
                <w:bCs/>
                <w:lang w:val="en-IE" w:eastAsia="en-GB"/>
              </w:rPr>
              <w:t>TimePoint</w:t>
            </w:r>
            <w:proofErr w:type="spellEnd"/>
            <w:r w:rsidRPr="00606110">
              <w:rPr>
                <w:rFonts w:eastAsia="Times New Roman" w:cs="Calibri"/>
                <w:lang w:val="en-IE" w:eastAsia="en-GB"/>
              </w:rPr>
              <w:t> </w:t>
            </w:r>
          </w:p>
        </w:tc>
      </w:tr>
      <w:tr w:rsidR="0055657A" w:rsidRPr="00155701" w14:paraId="3C21FB0E" w14:textId="77777777" w:rsidTr="004A488A">
        <w:trPr>
          <w:trHeight w:val="36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D86195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t>ICs, FCs / QAs, and HCPs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248BB6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t>Demographics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10A53F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t>Custom questionnaires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A063CF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t>T1 </w:t>
            </w:r>
          </w:p>
        </w:tc>
      </w:tr>
      <w:tr w:rsidR="0055657A" w:rsidRPr="00155701" w14:paraId="22A0676A" w14:textId="77777777" w:rsidTr="004A488A">
        <w:trPr>
          <w:trHeight w:val="48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A90F7D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t>ICs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C43296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t>Carer Burden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D567DB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t>Zarit Burden Interview [50]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FDFB59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t>T1, T2 </w:t>
            </w:r>
          </w:p>
        </w:tc>
      </w:tr>
      <w:tr w:rsidR="0055657A" w:rsidRPr="00155701" w14:paraId="17D78A57" w14:textId="77777777" w:rsidTr="004A488A"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AC1E6D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t>ICs, FCs / QAs, and HCPs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184265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t xml:space="preserve">Satisfaction with and attitudes in general toward the technology (e.g., </w:t>
            </w:r>
            <w:r>
              <w:rPr>
                <w:rFonts w:eastAsia="Times New Roman" w:cs="Calibri"/>
                <w:lang w:val="en-IE" w:eastAsia="en-GB"/>
              </w:rPr>
              <w:t>care network</w:t>
            </w:r>
            <w:r w:rsidRPr="00606110">
              <w:rPr>
                <w:rFonts w:eastAsia="Times New Roman" w:cs="Calibri"/>
                <w:lang w:val="en-IE" w:eastAsia="en-GB"/>
              </w:rPr>
              <w:t xml:space="preserve"> experiences with, perceptions of, and trust in the ProACT </w:t>
            </w:r>
            <w:r w:rsidRPr="00606110">
              <w:rPr>
                <w:rFonts w:eastAsia="Times New Roman" w:cs="Calibri"/>
                <w:lang w:val="en-IE" w:eastAsia="en-GB"/>
              </w:rPr>
              <w:lastRenderedPageBreak/>
              <w:t>platform data)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B7EDD7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lastRenderedPageBreak/>
              <w:t>Qualitative interview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2C2014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t>T2 </w:t>
            </w:r>
          </w:p>
        </w:tc>
      </w:tr>
      <w:tr w:rsidR="0055657A" w:rsidRPr="00155701" w14:paraId="6401037B" w14:textId="77777777" w:rsidTr="004A488A"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E2F4BC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lastRenderedPageBreak/>
              <w:t>ICs, FCs, and HCPs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D3B4EE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t>Technology adoption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D0BFC4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Calibri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t xml:space="preserve">User Burden Scale [48] 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59899B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t>T2 </w:t>
            </w:r>
          </w:p>
        </w:tc>
      </w:tr>
      <w:tr w:rsidR="0055657A" w:rsidRPr="00155701" w14:paraId="19228F53" w14:textId="77777777" w:rsidTr="004A488A"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EF6F69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t>ICs, FCs, and HCPs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91CDF0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t>ProACT evaluation and impact on care provision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962BE7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t>Custom questionnaires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1F3435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t>T2 </w:t>
            </w:r>
          </w:p>
        </w:tc>
      </w:tr>
      <w:tr w:rsidR="0055657A" w:rsidRPr="00155701" w14:paraId="4BFEDDE4" w14:textId="77777777" w:rsidTr="004A488A"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E13439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t>ICs, FCs / QAs, and HCPs 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9D5D14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t>Engagement with ProACT platform 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089118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t>System data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B334D6" w14:textId="77777777" w:rsidR="0055657A" w:rsidRPr="00606110" w:rsidRDefault="0055657A" w:rsidP="004A488A">
            <w:pPr>
              <w:jc w:val="center"/>
              <w:textAlignment w:val="baseline"/>
              <w:rPr>
                <w:rFonts w:eastAsia="Times New Roman" w:cs="Times New Roman"/>
                <w:lang w:val="en-IE" w:eastAsia="en-GB"/>
              </w:rPr>
            </w:pPr>
            <w:r w:rsidRPr="00606110">
              <w:rPr>
                <w:rFonts w:eastAsia="Times New Roman" w:cs="Calibri"/>
                <w:lang w:val="en-IE" w:eastAsia="en-GB"/>
              </w:rPr>
              <w:t>Continuous </w:t>
            </w:r>
          </w:p>
        </w:tc>
      </w:tr>
    </w:tbl>
    <w:p w14:paraId="0B93601A" w14:textId="77777777" w:rsidR="0055657A" w:rsidRDefault="0055657A" w:rsidP="0055657A">
      <w:pPr>
        <w:textAlignment w:val="baseline"/>
        <w:rPr>
          <w:rFonts w:ascii="Verdana" w:eastAsia="Times New Roman" w:hAnsi="Verdana" w:cs="Times New Roman"/>
          <w:sz w:val="22"/>
          <w:szCs w:val="22"/>
          <w:lang w:val="en-IE" w:eastAsia="en-GB"/>
        </w:rPr>
      </w:pPr>
      <w:r w:rsidRPr="07494582">
        <w:rPr>
          <w:rFonts w:ascii="Calibri" w:eastAsia="Times New Roman" w:hAnsi="Calibri" w:cs="Calibri"/>
          <w:i/>
          <w:iCs/>
          <w:sz w:val="18"/>
          <w:szCs w:val="18"/>
          <w:lang w:val="en-IE" w:eastAsia="en-GB"/>
        </w:rPr>
        <w:t>Note: ICs = Informal Carers; FCs = Formal Carers; QAs = Formal Care Quality Assistants; HCPs = Healthcare Professionals</w:t>
      </w:r>
      <w:r w:rsidRPr="07494582">
        <w:rPr>
          <w:rFonts w:ascii="Calibri" w:eastAsia="Times New Roman" w:hAnsi="Calibri" w:cs="Calibri"/>
          <w:sz w:val="18"/>
          <w:szCs w:val="18"/>
          <w:lang w:val="en-IE" w:eastAsia="en-GB"/>
        </w:rPr>
        <w:t> </w:t>
      </w:r>
    </w:p>
    <w:p w14:paraId="20316540" w14:textId="77777777" w:rsidR="0055657A" w:rsidRDefault="0055657A"/>
    <w:sectPr w:rsidR="0055657A" w:rsidSect="00BD0B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759A0"/>
    <w:multiLevelType w:val="hybridMultilevel"/>
    <w:tmpl w:val="37ECE4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13836DC"/>
    <w:multiLevelType w:val="hybridMultilevel"/>
    <w:tmpl w:val="3F16C2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7304A67"/>
    <w:multiLevelType w:val="hybridMultilevel"/>
    <w:tmpl w:val="BD2E30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DF37189"/>
    <w:multiLevelType w:val="hybridMultilevel"/>
    <w:tmpl w:val="A600BC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AAB52C4"/>
    <w:multiLevelType w:val="hybridMultilevel"/>
    <w:tmpl w:val="EACEA7A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54285993"/>
    <w:multiLevelType w:val="hybridMultilevel"/>
    <w:tmpl w:val="8D70A9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F50E9BC"/>
    <w:multiLevelType w:val="hybridMultilevel"/>
    <w:tmpl w:val="A406E7DA"/>
    <w:lvl w:ilvl="0" w:tplc="5AE6BE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08521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2F8C6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ECCD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F26B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D85A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56C7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567A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82A5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1201C75"/>
    <w:multiLevelType w:val="hybridMultilevel"/>
    <w:tmpl w:val="C228096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7D38123A"/>
    <w:multiLevelType w:val="hybridMultilevel"/>
    <w:tmpl w:val="024EC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7"/>
  </w:num>
  <w:num w:numId="5">
    <w:abstractNumId w:val="5"/>
  </w:num>
  <w:num w:numId="6">
    <w:abstractNumId w:val="0"/>
  </w:num>
  <w:num w:numId="7">
    <w:abstractNumId w:val="1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260"/>
    <w:rsid w:val="0002169C"/>
    <w:rsid w:val="00162260"/>
    <w:rsid w:val="00387A71"/>
    <w:rsid w:val="003A0E66"/>
    <w:rsid w:val="00460D07"/>
    <w:rsid w:val="004905E7"/>
    <w:rsid w:val="004D7114"/>
    <w:rsid w:val="0055657A"/>
    <w:rsid w:val="00685C9E"/>
    <w:rsid w:val="00693AF6"/>
    <w:rsid w:val="006960D5"/>
    <w:rsid w:val="00BD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3BF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260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2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2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2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2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2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2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2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2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2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2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2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26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26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26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26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26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26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26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622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26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2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26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622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26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622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2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2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26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62260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260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2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2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2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2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2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2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2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2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2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2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2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26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26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26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26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26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26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26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622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26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2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26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622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26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622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2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2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26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622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5</Words>
  <Characters>493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Doyle</dc:creator>
  <cp:lastModifiedBy>Indumathi</cp:lastModifiedBy>
  <cp:revision>2</cp:revision>
  <dcterms:created xsi:type="dcterms:W3CDTF">2025-10-18T15:33:00Z</dcterms:created>
  <dcterms:modified xsi:type="dcterms:W3CDTF">2025-10-18T15:33:00Z</dcterms:modified>
</cp:coreProperties>
</file>